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88" w:leader="none"/>
          <w:tab w:val="left" w:pos="5599" w:leader="none"/>
          <w:tab w:val="left" w:pos="6708" w:leader="none"/>
          <w:tab w:val="left" w:pos="8819" w:leader="none"/>
          <w:tab w:val="left" w:pos="11175" w:leader="none"/>
        </w:tabs>
        <w:rPr>
          <w:rFonts w:ascii="Arial" w:hAnsi="Arial" w:cs="Arial"/>
          <w:color w:val="000000"/>
          <w:sz w:val="22"/>
          <w:szCs w:val="20"/>
        </w:rPr>
      </w:pPr>
      <w:r>
        <w:rPr>
          <w:rFonts w:cs="Arial" w:ascii="Arial" w:hAnsi="Arial"/>
          <w:color w:val="000000"/>
          <w:sz w:val="22"/>
          <w:szCs w:val="20"/>
        </w:rPr>
        <w:t xml:space="preserve">Table S1. </w:t>
      </w:r>
      <w:r>
        <w:rPr>
          <w:rFonts w:cs="Arial" w:ascii="Arial" w:hAnsi="Arial"/>
          <w:sz w:val="22"/>
        </w:rPr>
        <w:t>InterPro, Pfam and hand curated DNA binding domains used to generate the TF list</w:t>
      </w:r>
    </w:p>
    <w:p>
      <w:pPr>
        <w:pStyle w:val="Normal"/>
        <w:tabs>
          <w:tab w:val="clear" w:pos="720"/>
          <w:tab w:val="left" w:pos="2288" w:leader="none"/>
          <w:tab w:val="left" w:pos="5599" w:leader="none"/>
          <w:tab w:val="left" w:pos="6708" w:leader="none"/>
          <w:tab w:val="left" w:pos="8819" w:leader="none"/>
          <w:tab w:val="left" w:pos="11175" w:leader="none"/>
        </w:tabs>
        <w:ind w:left="95" w:hanging="0"/>
        <w:rPr>
          <w:rFonts w:ascii="Arial" w:hAnsi="Arial" w:cs="Arial"/>
          <w:color w:val="000000"/>
          <w:sz w:val="22"/>
          <w:szCs w:val="20"/>
        </w:rPr>
      </w:pPr>
      <w:r>
        <w:rPr>
          <w:rFonts w:cs="Arial" w:ascii="Arial" w:hAnsi="Arial"/>
          <w:color w:val="000000"/>
          <w:sz w:val="22"/>
          <w:szCs w:val="20"/>
        </w:rPr>
      </w:r>
    </w:p>
    <w:tbl>
      <w:tblPr>
        <w:tblW w:w="1056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3053"/>
        <w:gridCol w:w="1109"/>
        <w:gridCol w:w="2111"/>
        <w:gridCol w:w="2356"/>
      </w:tblGrid>
      <w:tr>
        <w:trPr/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nterPro Accession</w:t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nterPro nam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am ID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am name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DBD Name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3524</w:t>
            </w:r>
          </w:p>
        </w:tc>
        <w:tc>
          <w:tcPr>
            <w:tcW w:w="30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ML1/Runt_N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853</w:t>
            </w:r>
          </w:p>
        </w:tc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unt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un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60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RID/BRIGHT_DNA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1388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RI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RID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795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T_hook_DNA-bd_moti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178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T_hook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T_hook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254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asi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1586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asi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asi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837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EN_domai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10523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EN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EN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421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ESS_moti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944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ESS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858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rinker_DNA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9607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rkDB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rkDBD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IPR004827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bZI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bZIP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161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ZIP_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170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ZIP_1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ZIP_1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170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ZIP_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7716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ZIP_2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ZIP_2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3417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_be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312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_bet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-bet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395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A_NFYB_domai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808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A_NFYB_HM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A_NFYB_domain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bidi="en-US"/>
              </w:rPr>
              <w:t>IPR003957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iCs/>
                <w:sz w:val="22"/>
                <w:szCs w:val="22"/>
                <w:shd w:fill="FFFFFF" w:val="clear"/>
                <w:lang w:bidi="en-US"/>
              </w:rPr>
              <w:t>CBFA/NFYB_topo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iCs/>
                <w:sz w:val="22"/>
                <w:szCs w:val="22"/>
                <w:shd w:fill="FFFFFF" w:val="clear"/>
                <w:lang w:bidi="en-US"/>
              </w:rPr>
              <w:t>non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iCs/>
                <w:sz w:val="22"/>
                <w:szCs w:val="22"/>
                <w:shd w:fill="FFFFFF" w:val="clear"/>
                <w:lang w:bidi="en-US"/>
              </w:rPr>
              <w:t>CBFA/NFYB_topo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5612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CAAT-binding_facto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3914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-clamp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555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G-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3859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G-1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G-1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7604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P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4516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P2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P2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4022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DDT_domai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791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DDT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DD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275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DM_DNA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751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DM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DM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9061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DNA-bd_dom_pu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DNA_bd_pu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331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E2F_TD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319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E2F_TDP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E2F_TDP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41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Et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178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Et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Ets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092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LH_DNA-bd_do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010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LH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LH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Cs/>
                <w:color w:val="222222"/>
                <w:sz w:val="22"/>
                <w:szCs w:val="22"/>
                <w:shd w:fill="FFFFFF" w:val="clear"/>
                <w:lang w:bidi="en-US"/>
              </w:rPr>
              <w:t>IPR00660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iCs/>
                <w:sz w:val="22"/>
                <w:szCs w:val="22"/>
                <w:shd w:fill="FFFFFF" w:val="clear"/>
                <w:lang w:bidi="en-US"/>
              </w:rPr>
              <w:t>HTH_CenpB_DNA-bd_do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shd w:fill="FCFCFF" w:val="clear"/>
                <w:lang w:bidi="en-US"/>
              </w:rPr>
              <w:t>PF04218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bidi="en-US"/>
              </w:rPr>
              <w:t>CENP-B_N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en-US"/>
              </w:rPr>
              <w:t>Cenp-B DBD1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91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MG_HMG1/HMG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50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MG_box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MG_box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335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omeo_CU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376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UT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U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35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omeobox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046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omeobox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omeobox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232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SF_DNA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447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SF_DNA-bin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SF_DNA-bind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788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TH_psq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522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TH_psq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TH_psq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152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TH_psq-lik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HTH_psq_like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290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T_TIG_rcp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1833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IG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I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361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MAD_homology1_Dwarfin-typ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316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MH1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MH1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657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MAD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1054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MADF_DNA_bdg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MADF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IPR01952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iCs/>
                <w:sz w:val="22"/>
                <w:szCs w:val="22"/>
                <w:shd w:fill="FFFFFF" w:val="clear"/>
                <w:lang w:bidi="en-US"/>
              </w:rPr>
              <w:t>Nrf1_activation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F10492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Nrf1_activ_bdg 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en-US"/>
              </w:rPr>
              <w:t>Nrf1_DNA-bind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477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Myb_DNA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249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Myb_DNA-binding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Myb_DNA-bindin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IPR02522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NFRKB_winge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F1446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en-US"/>
              </w:rPr>
              <w:t>NFRKB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en-US"/>
              </w:rPr>
              <w:t>NFRKB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1615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53_DNA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870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53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53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523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aired_box_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292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AX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AX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327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OU_specifi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157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ou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ou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773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rox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5044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rox1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rox1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315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FX_DNA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257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FX_DNA_binding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FX_DNA_bindin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153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H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554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H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HD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401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PEL_repea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75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PEL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RPEL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77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AND_do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1342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AN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AND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005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ANT_DNA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AN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3801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TAT_TF_DNA-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864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TAT_bin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TAT_bind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81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EA/ATT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128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E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E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7797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F_AF4/FMR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5110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F-4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F-4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3854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F_AP2_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3299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F_AP-2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F_AP-2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28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F_CBF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04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B_NFY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BFB_NFY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76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F_fork_hea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250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Fork_hea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Fork_head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210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F_MADSbox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319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RF-T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RF-TF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482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F_Ma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3131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ZIP_Ma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bZIP_Maf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69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F_T-box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907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-box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-box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338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ransform_Sk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437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ki_Sno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Ski_Sno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58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SC-22 _Dip_Bu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1166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SC22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SC22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3902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scrpt_reg_GCM_moti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361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GCM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GCM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8895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YL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5764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YL1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YL1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3272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YL1_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826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YL1_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YL1_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2653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A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1754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A20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A20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315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B-box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643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B_box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B_box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365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BED_pr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892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BE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BED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6612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C2C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548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HAP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THAP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7087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C2H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096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C2H2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C2H2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2515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C2H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1530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C2H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C2H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758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FLYWC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4500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FLYWCH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FLYWCH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1531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GAGA-bd_fa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9237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GAG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GAG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67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GA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320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GAT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GAT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162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hrmn_rcp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0105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C4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C4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4181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MIZ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891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MIZ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MIZ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0967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_NFX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1422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NF-X1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NF-X1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IPR00419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nf-C5HC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PF02928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C5HC2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f-C5HC2</w:t>
            </w:r>
          </w:p>
        </w:tc>
      </w:tr>
      <w:tr>
        <w:trPr/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30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none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zeste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08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IHeader">
    <w:name w:val="PI Header"/>
    <w:basedOn w:val="Normal"/>
    <w:qFormat/>
    <w:pPr>
      <w:autoSpaceDE w:val="false"/>
      <w:spacing w:before="0" w:after="40"/>
      <w:ind w:left="864" w:hanging="0"/>
    </w:pPr>
    <w:rPr>
      <w:rFonts w:ascii="Arial" w:hAnsi="Arial" w:cs="Arial"/>
      <w:sz w:val="16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01:19:00Z</dcterms:created>
  <dc:creator>Sue Celniker</dc:creator>
  <dc:description/>
  <cp:keywords/>
  <dc:language>en-US</dc:language>
  <cp:lastModifiedBy>Ann Hammonds</cp:lastModifiedBy>
  <cp:lastPrinted>2013-06-20T14:41:00Z</cp:lastPrinted>
  <dcterms:modified xsi:type="dcterms:W3CDTF">2013-07-06T01:19:00Z</dcterms:modified>
  <cp:revision>2</cp:revision>
  <dc:subject/>
  <dc:title>InterPro Accession #</dc:title>
</cp:coreProperties>
</file>